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708C6" w14:textId="35579B4E" w:rsidR="00DD2DF9" w:rsidRPr="00771A86" w:rsidRDefault="00233C4C" w:rsidP="00986F45">
      <w:pPr>
        <w:spacing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kern w:val="0"/>
          <w:sz w:val="24"/>
          <w:szCs w:val="21"/>
        </w:rPr>
        <w:t xml:space="preserve">Table S3. </w:t>
      </w:r>
      <w:r w:rsidR="003A6EBC" w:rsidRPr="00771A86">
        <w:rPr>
          <w:rFonts w:ascii="Times New Roman" w:hAnsi="Times New Roman" w:cs="Times New Roman"/>
          <w:b/>
          <w:bCs/>
          <w:sz w:val="24"/>
          <w:szCs w:val="24"/>
        </w:rPr>
        <w:t xml:space="preserve">Correlations between the </w:t>
      </w:r>
      <w:bookmarkStart w:id="0" w:name="OLE_LINK63"/>
      <w:r w:rsidR="003A6EBC" w:rsidRPr="00771A86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3A6EBC" w:rsidRPr="00771A8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="003A6EBC" w:rsidRPr="00771A86">
        <w:rPr>
          <w:rFonts w:ascii="Times New Roman" w:hAnsi="Times New Roman" w:cs="Times New Roman"/>
          <w:b/>
          <w:bCs/>
          <w:sz w:val="24"/>
          <w:szCs w:val="24"/>
        </w:rPr>
        <w:t>ARLncRNAs</w:t>
      </w:r>
      <w:bookmarkEnd w:id="0"/>
      <w:r w:rsidR="003A6EBC" w:rsidRPr="00771A86">
        <w:rPr>
          <w:rFonts w:ascii="Times New Roman" w:hAnsi="Times New Roman" w:cs="Times New Roman"/>
          <w:b/>
          <w:bCs/>
          <w:sz w:val="24"/>
          <w:szCs w:val="24"/>
        </w:rPr>
        <w:t xml:space="preserve"> and 23 m</w:t>
      </w:r>
      <w:r w:rsidR="003A6EBC" w:rsidRPr="00771A8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="003A6EBC" w:rsidRPr="00771A86">
        <w:rPr>
          <w:rFonts w:ascii="Times New Roman" w:hAnsi="Times New Roman" w:cs="Times New Roman"/>
          <w:b/>
          <w:bCs/>
          <w:sz w:val="24"/>
          <w:szCs w:val="24"/>
        </w:rPr>
        <w:t>A regulators in the TCGA dataset</w:t>
      </w:r>
      <w:r w:rsidR="004F6930" w:rsidRPr="00771A86">
        <w:rPr>
          <w:rFonts w:ascii="Times New Roman" w:hAnsi="Times New Roman" w:cs="Times New Roman"/>
          <w:b/>
          <w:bCs/>
          <w:sz w:val="24"/>
          <w:szCs w:val="24"/>
        </w:rPr>
        <w:t xml:space="preserve"> with the condition (|Pearson R| &gt; 0.4 and </w:t>
      </w:r>
      <w:r w:rsidR="00424C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4F6930" w:rsidRPr="00771A86">
        <w:rPr>
          <w:rFonts w:ascii="Times New Roman" w:hAnsi="Times New Roman" w:cs="Times New Roman"/>
          <w:b/>
          <w:bCs/>
          <w:sz w:val="24"/>
          <w:szCs w:val="24"/>
        </w:rPr>
        <w:t xml:space="preserve"> &lt; 0.001)</w:t>
      </w:r>
    </w:p>
    <w:tbl>
      <w:tblPr>
        <w:tblW w:w="8210" w:type="dxa"/>
        <w:tblLook w:val="04A0" w:firstRow="1" w:lastRow="0" w:firstColumn="1" w:lastColumn="0" w:noHBand="0" w:noVBand="1"/>
      </w:tblPr>
      <w:tblGrid>
        <w:gridCol w:w="1276"/>
        <w:gridCol w:w="1843"/>
        <w:gridCol w:w="1559"/>
        <w:gridCol w:w="2232"/>
        <w:gridCol w:w="1300"/>
      </w:tblGrid>
      <w:tr w:rsidR="00073A09" w:rsidRPr="00754CAB" w14:paraId="5E77C2B6" w14:textId="77777777" w:rsidTr="00313DE9">
        <w:trPr>
          <w:trHeight w:val="28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5CE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</w:t>
            </w:r>
            <w:r w:rsidRPr="00EA265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6</w:t>
            </w:r>
            <w:r w:rsidRPr="00754CA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2D56" w14:textId="77777777" w:rsidR="00842BEA" w:rsidRPr="00754CAB" w:rsidRDefault="001C640C" w:rsidP="00073A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1C3A" w14:textId="0A47B7AE" w:rsidR="00842BEA" w:rsidRPr="00754CAB" w:rsidRDefault="00EA2651" w:rsidP="00073A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</w:t>
            </w:r>
            <w:r w:rsidR="00842BEA" w:rsidRPr="00754CA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or</w:t>
            </w:r>
          </w:p>
        </w:tc>
        <w:tc>
          <w:tcPr>
            <w:tcW w:w="2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AAB1" w14:textId="4111BD5A" w:rsidR="00842BEA" w:rsidRPr="00754CAB" w:rsidRDefault="00786CFD" w:rsidP="00073A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24C32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="00D62F7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-</w:t>
            </w:r>
            <w:r w:rsidR="00842BEA" w:rsidRPr="00754CA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4F6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egulation</w:t>
            </w:r>
          </w:p>
        </w:tc>
      </w:tr>
      <w:tr w:rsidR="00842BEA" w:rsidRPr="00754CAB" w14:paraId="12F016FB" w14:textId="77777777" w:rsidTr="00313DE9">
        <w:trPr>
          <w:trHeight w:val="28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A50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8A8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613.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870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441</w:t>
            </w:r>
          </w:p>
        </w:tc>
        <w:tc>
          <w:tcPr>
            <w:tcW w:w="2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36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E-6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1553" w14:textId="77777777" w:rsidR="00842BEA" w:rsidRPr="00754CAB" w:rsidRDefault="001C640C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842BEA" w:rsidRPr="00754CAB" w14:paraId="26849F33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439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0E3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CC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94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6EF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E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E2EE" w14:textId="77777777" w:rsidR="00842BEA" w:rsidRPr="00754CAB" w:rsidRDefault="001C640C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842BEA" w:rsidRPr="00754CAB" w14:paraId="0E61EF7E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401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A70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3D8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13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EF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313D" w14:textId="77777777" w:rsidR="00842BEA" w:rsidRPr="00754CAB" w:rsidRDefault="001C640C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842BEA" w:rsidRPr="00754CAB" w14:paraId="3495EC48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1D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205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992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00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5EC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DA2E" w14:textId="77777777" w:rsidR="00842BEA" w:rsidRPr="00754CAB" w:rsidRDefault="001C640C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842BEA" w:rsidRPr="00754CAB" w14:paraId="7DD2B740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4A4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F0C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3AC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61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78D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2DBE" w14:textId="77777777" w:rsidR="00842BEA" w:rsidRPr="00754CAB" w:rsidRDefault="001C640C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842BEA" w:rsidRPr="00754CAB" w14:paraId="286E270B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B4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85E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69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9D7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04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3CF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B6CB" w14:textId="77777777" w:rsidR="00842BEA" w:rsidRPr="00754CAB" w:rsidRDefault="001C640C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842BEA" w:rsidRPr="00754CAB" w14:paraId="1395ABF1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ABA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526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69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0D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59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9F0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496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D8615E4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06E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C6C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69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561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22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D17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16F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015E187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C33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EFD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34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80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59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7FD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3B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2ECD0D2C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C2A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170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37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398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52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4BD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CE5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E8E0356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1C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9D8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08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CC0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28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45F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2CD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6C1E3EB9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C70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D1C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08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96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82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44B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84A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32E9F7C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336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859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06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8CA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38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CA3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E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75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7095AE1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13D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F6F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06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710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74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B9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CF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66F282D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30D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B6C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06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776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86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DAE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E-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943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6E592370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F55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6D1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09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94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34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E84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29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9276C0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633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310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09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DED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96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BD5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874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AE9250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71E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6BD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68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C94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12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A9F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94C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60AF5CA3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A1D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5A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68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45B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47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53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E-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B01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9EB8C0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C3D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D4C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68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206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97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D84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91C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76F3C52E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73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7E5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610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42F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88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D0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E71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70B69176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75C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40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610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EFB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61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2E1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E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266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7DA000FA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5DB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2D7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07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A7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41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664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89B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D5D7E24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6C4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E55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384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484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34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19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00B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1580317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091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75C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384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24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9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779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C2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7BE4735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35E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14F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384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835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25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C0D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196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6D327CE5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A99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46C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35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A94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64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EC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E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3C3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8213AAD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58C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57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34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CD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36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3E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587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8CD8928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F07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E09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34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E6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15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475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B66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194D34A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8C4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4A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34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F06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59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183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22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0837F06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8A5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DD0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404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37B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89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5E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04B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FB2302B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DA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CD5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505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99F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7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48E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E4B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93FF9B1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C1C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E4A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3121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995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54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CF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F76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706D51F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E76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84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132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A27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85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039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CF8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70EED6BF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E6F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A23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132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398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54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BB3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4E1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2957B2F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554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29E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136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999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37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410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160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7E210044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8AE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593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136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CED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32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169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E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163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240B5B6C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364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FCB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136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E30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62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89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76E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EAF4427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53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77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136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C2F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5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A44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5E-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A32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F4C9573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4C3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58E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66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D43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95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C3A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D12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D09EB74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80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51D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66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518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69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E9F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92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0E8F8BE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7EA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D1B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455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304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78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EDD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9E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D12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2B0198B4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605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041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455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B4B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55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1D8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B07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EB063E0" w14:textId="77777777" w:rsidTr="00313DE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23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934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737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C5B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6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E80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9E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39A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98C8BE9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5D6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B1E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737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CC0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27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11B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E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C6F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37CD55FF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45B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F9D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737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7DF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85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D31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E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80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1DE0FCA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E3F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3E4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29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C35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09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DE7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1AE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2783FAE1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A15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C4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29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FE8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0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E7A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8EC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370D4AC1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F0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58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00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56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16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EA8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A7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7FFB11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963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CBF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00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875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97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E35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E-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367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6106D6C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A7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29A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362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86C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00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EA2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637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0748250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B3F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5A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92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B0A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90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1E6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66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70A537F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92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CE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92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C28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00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33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54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30CD243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0EE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464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92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89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19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85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18D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2FC2F84E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C3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6C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92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7C2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4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E9A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D2E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81204A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2F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089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4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A80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92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00B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E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117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F20B624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06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AC1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284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46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68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62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109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3B6430FE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66E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C3D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9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03D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54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4F2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BB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64F9853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49A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78A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9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6B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55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B9A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61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279884D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934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C11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B01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46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44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613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ECD4421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4F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EF4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9A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40D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42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A3C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2F2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C9BDBC7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8DD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418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9A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C7E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15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0A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8C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6B54EF51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20D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666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9A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E4F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93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FC1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E-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F8E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77974F6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F86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4D2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DB8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99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C3A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E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AFF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BE81FD7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D4F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BCA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759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18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EAC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C45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7D81210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339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732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D78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4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A1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A71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7FF953AA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D65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A77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138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02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962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E-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E7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8484044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AD8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B96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E98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13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9C5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57C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DC25C2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670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D70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E17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555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C76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6EDCEF00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7A8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DE9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0-D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090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02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C73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E-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ED2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9C76CBB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C56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5B6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3B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88B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9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C03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C7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EABD8EF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0ED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02F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3B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FA4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0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5A6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E-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92C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7A52296B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F21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F93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3B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D5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10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754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AE2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BC26EA8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D57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4B1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3B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48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87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15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B06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3C859E0A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C85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C35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3B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59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18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C5D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C1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E20616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BDB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399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47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78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C2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5FE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CA6A905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9EE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30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625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59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F8B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951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7F720F98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E7E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C0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C82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46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F6F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ECE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29215A6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2FC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E55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4B1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47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ACC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4EA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DBC752B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29C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15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SECS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EEF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10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EE0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2F2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71BFA76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9F5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2A6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SECS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315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81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CFE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20C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F4EC2FE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2F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90B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SECS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B4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54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246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5E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483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6E07365B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446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94E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BP5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98E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4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528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980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7B507FFA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3DE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1EF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BP5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642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70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949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503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33292F4B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96A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66B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BP5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A4A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33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3AE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7E-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A8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AEDE59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51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3E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04C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83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54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F55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41C39B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D92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8B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4DF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99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4C4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62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11AEA48E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A9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71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OAP1-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8B7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18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6AB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19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029B2031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A5FD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C2E9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42F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60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64F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F9A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1AF91FF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013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8C3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02A0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42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144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88B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5B6CAF12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C26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7A76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B07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04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EC5E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B2A7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60D5DA1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2FDC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0175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CD2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409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4CD8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5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DCDA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  <w:tr w:rsidR="00842BEA" w:rsidRPr="00754CAB" w14:paraId="4EA8FA1F" w14:textId="77777777" w:rsidTr="00313DE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B97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D04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5442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129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E517B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8591" w14:textId="77777777" w:rsidR="00842BEA" w:rsidRPr="00754CAB" w:rsidRDefault="00842BEA" w:rsidP="00073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</w:p>
        </w:tc>
      </w:tr>
    </w:tbl>
    <w:p w14:paraId="43905E23" w14:textId="77777777" w:rsidR="00842BEA" w:rsidRPr="00754CAB" w:rsidRDefault="00842BEA" w:rsidP="00073A09">
      <w:pPr>
        <w:jc w:val="center"/>
        <w:rPr>
          <w:rFonts w:ascii="Times New Roman" w:hAnsi="Times New Roman" w:cs="Times New Roman"/>
        </w:rPr>
      </w:pPr>
    </w:p>
    <w:sectPr w:rsidR="00842BEA" w:rsidRPr="00754CAB" w:rsidSect="00F50E9F">
      <w:pgSz w:w="11906" w:h="16838"/>
      <w:pgMar w:top="1440" w:right="1800" w:bottom="1440" w:left="1800" w:header="851" w:footer="992" w:gutter="0"/>
      <w:pgBorders w:offsetFrom="page">
        <w:top w:val="single" w:sz="8" w:space="24" w:color="auto"/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7714D" w14:textId="77777777" w:rsidR="00224D47" w:rsidRDefault="00224D47" w:rsidP="005043AC">
      <w:r>
        <w:separator/>
      </w:r>
    </w:p>
  </w:endnote>
  <w:endnote w:type="continuationSeparator" w:id="0">
    <w:p w14:paraId="43A4B998" w14:textId="77777777" w:rsidR="00224D47" w:rsidRDefault="00224D47" w:rsidP="00504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A536B" w14:textId="77777777" w:rsidR="00224D47" w:rsidRDefault="00224D47" w:rsidP="005043AC">
      <w:r>
        <w:separator/>
      </w:r>
    </w:p>
  </w:footnote>
  <w:footnote w:type="continuationSeparator" w:id="0">
    <w:p w14:paraId="3C1890B1" w14:textId="77777777" w:rsidR="00224D47" w:rsidRDefault="00224D47" w:rsidP="00504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xNTUysbQwNrYwMjdQ0lEKTi0uzszPAykwqwUAdIHwvywAAAA="/>
  </w:docVars>
  <w:rsids>
    <w:rsidRoot w:val="00DD2DF9"/>
    <w:rsid w:val="000022D1"/>
    <w:rsid w:val="00073A09"/>
    <w:rsid w:val="001C640C"/>
    <w:rsid w:val="001C7A3F"/>
    <w:rsid w:val="00224D47"/>
    <w:rsid w:val="00233C4C"/>
    <w:rsid w:val="0023586F"/>
    <w:rsid w:val="0025123B"/>
    <w:rsid w:val="0027287D"/>
    <w:rsid w:val="00313DE9"/>
    <w:rsid w:val="003151B9"/>
    <w:rsid w:val="00373DA2"/>
    <w:rsid w:val="003A6EBC"/>
    <w:rsid w:val="00416661"/>
    <w:rsid w:val="00424C32"/>
    <w:rsid w:val="00463D5C"/>
    <w:rsid w:val="004D21EC"/>
    <w:rsid w:val="004F6930"/>
    <w:rsid w:val="005043AC"/>
    <w:rsid w:val="005830B7"/>
    <w:rsid w:val="005F3D22"/>
    <w:rsid w:val="00754CAB"/>
    <w:rsid w:val="00771A86"/>
    <w:rsid w:val="00786CFD"/>
    <w:rsid w:val="00842BEA"/>
    <w:rsid w:val="009128C8"/>
    <w:rsid w:val="009572D9"/>
    <w:rsid w:val="00971FD2"/>
    <w:rsid w:val="00986F45"/>
    <w:rsid w:val="00BF4439"/>
    <w:rsid w:val="00C70E6C"/>
    <w:rsid w:val="00D515DA"/>
    <w:rsid w:val="00D62F74"/>
    <w:rsid w:val="00DD2DF9"/>
    <w:rsid w:val="00DF4A04"/>
    <w:rsid w:val="00EA2651"/>
    <w:rsid w:val="00EB3A4F"/>
    <w:rsid w:val="00EF27FF"/>
    <w:rsid w:val="00F34584"/>
    <w:rsid w:val="00F5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69F50"/>
  <w15:chartTrackingRefBased/>
  <w15:docId w15:val="{EBED213F-DCD9-401D-95AA-87FDB03A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4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4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文晶</dc:creator>
  <cp:keywords/>
  <dc:description/>
  <cp:lastModifiedBy>肖 文晶</cp:lastModifiedBy>
  <cp:revision>41</cp:revision>
  <dcterms:created xsi:type="dcterms:W3CDTF">2021-04-02T15:50:00Z</dcterms:created>
  <dcterms:modified xsi:type="dcterms:W3CDTF">2022-05-09T06:51:00Z</dcterms:modified>
</cp:coreProperties>
</file>